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56E4F" w14:textId="77777777" w:rsidR="00D82938" w:rsidRDefault="00D82938"/>
    <w:p w14:paraId="6FAFE84B" w14:textId="40805A0F" w:rsidR="00990B50" w:rsidRDefault="00990B50">
      <w:pPr>
        <w:rPr>
          <w:rFonts w:ascii="Arial" w:hAnsi="Arial" w:cs="Arial"/>
          <w:b/>
          <w:bCs/>
          <w:sz w:val="28"/>
          <w:szCs w:val="28"/>
        </w:rPr>
      </w:pPr>
      <w:r w:rsidRPr="002C59BA">
        <w:rPr>
          <w:rFonts w:ascii="Arial" w:hAnsi="Arial" w:cs="Arial"/>
          <w:b/>
          <w:bCs/>
          <w:sz w:val="28"/>
          <w:szCs w:val="28"/>
        </w:rPr>
        <w:t>Supplemental Table 1.</w:t>
      </w:r>
      <w:r w:rsidRPr="0086500A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46E58FF0" w14:textId="77777777" w:rsidR="0086500A" w:rsidRDefault="0086500A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W w:w="11283" w:type="dxa"/>
        <w:tblInd w:w="-9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1"/>
        <w:gridCol w:w="1710"/>
        <w:gridCol w:w="1460"/>
        <w:gridCol w:w="1460"/>
        <w:gridCol w:w="2596"/>
        <w:gridCol w:w="2596"/>
      </w:tblGrid>
      <w:tr w:rsidR="0086500A" w:rsidRPr="00D82938" w14:paraId="616496EA" w14:textId="77777777" w:rsidTr="00105BE8">
        <w:trPr>
          <w:trHeight w:val="769"/>
        </w:trPr>
        <w:tc>
          <w:tcPr>
            <w:tcW w:w="14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375B3" w14:textId="77777777" w:rsidR="0086500A" w:rsidRPr="0086500A" w:rsidRDefault="0086500A" w:rsidP="00105BE8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</w:rPr>
              <w:t>IBS-SSS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6F8D1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GSH/GSSG ratio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44AE3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 xml:space="preserve">GSH </w:t>
            </w: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l-GR"/>
              </w:rPr>
              <w:t>(μ</w:t>
            </w: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M)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9A70D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GSSG (</w:t>
            </w: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l-GR"/>
              </w:rPr>
              <w:t>μ</w:t>
            </w: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M)</w:t>
            </w:r>
          </w:p>
        </w:tc>
        <w:tc>
          <w:tcPr>
            <w:tcW w:w="25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A8D98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MDA (nmol/mg/</w:t>
            </w:r>
            <w:proofErr w:type="spellStart"/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protein</w:t>
            </w:r>
            <w:proofErr w:type="spellEnd"/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)</w:t>
            </w:r>
          </w:p>
        </w:tc>
        <w:tc>
          <w:tcPr>
            <w:tcW w:w="25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6BB0A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PC (nmol/mg/</w:t>
            </w:r>
            <w:proofErr w:type="spellStart"/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protein</w:t>
            </w:r>
            <w:proofErr w:type="spellEnd"/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)</w:t>
            </w:r>
          </w:p>
          <w:p w14:paraId="63A238A9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86500A" w:rsidRPr="00D82938" w14:paraId="52934A5A" w14:textId="77777777" w:rsidTr="0086500A">
        <w:trPr>
          <w:trHeight w:val="1034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E81F2" w14:textId="77777777" w:rsidR="0086500A" w:rsidRPr="0086500A" w:rsidRDefault="0086500A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</w:rPr>
              <w:t>Mild</w:t>
            </w:r>
          </w:p>
          <w:p w14:paraId="40CC132E" w14:textId="77777777" w:rsidR="0086500A" w:rsidRPr="0086500A" w:rsidRDefault="0086500A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</w:rPr>
              <w:t>(4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8A5B2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2.2±1.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9A3A4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26.2±16.5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7755D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58.5±18.1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E3FC2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3.9±.08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0E08C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45.5±6.9</w:t>
            </w:r>
          </w:p>
        </w:tc>
      </w:tr>
      <w:tr w:rsidR="0086500A" w:rsidRPr="00D82938" w14:paraId="5D782E8F" w14:textId="77777777" w:rsidTr="0086500A">
        <w:trPr>
          <w:trHeight w:val="1151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984352" w14:textId="77777777" w:rsidR="0086500A" w:rsidRPr="0086500A" w:rsidRDefault="0086500A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</w:rPr>
              <w:t>Moderate (12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5B9ED2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2.1±0.8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8A5DA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25±1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F3B36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58.7±17.2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F8E77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4.5±1.9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93662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40.7±12</w:t>
            </w:r>
          </w:p>
        </w:tc>
      </w:tr>
      <w:tr w:rsidR="0086500A" w:rsidRPr="00D82938" w14:paraId="6AD2EACD" w14:textId="77777777" w:rsidTr="0086500A">
        <w:trPr>
          <w:trHeight w:val="1151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EFF6F" w14:textId="77777777" w:rsidR="0086500A" w:rsidRPr="0086500A" w:rsidRDefault="0086500A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Severe</w:t>
            </w:r>
          </w:p>
          <w:p w14:paraId="7CBA3D35" w14:textId="77777777" w:rsidR="0086500A" w:rsidRPr="0086500A" w:rsidRDefault="0086500A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  <w:lang w:val="es-MX"/>
              </w:rPr>
              <w:t>(14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B0C13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2.6±1.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AE514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27.1±13.8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3289B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55.4±18.7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96AFF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4.4±1.8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A8451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44.3±12.2</w:t>
            </w:r>
          </w:p>
        </w:tc>
      </w:tr>
      <w:tr w:rsidR="0086500A" w:rsidRPr="00D82938" w14:paraId="78DB240D" w14:textId="77777777" w:rsidTr="0086500A">
        <w:trPr>
          <w:trHeight w:val="769"/>
        </w:trPr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6A28D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p 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6BA3D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0.6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F386C9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0.9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69193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0.9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BBC53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0.7</w:t>
            </w:r>
          </w:p>
        </w:tc>
        <w:tc>
          <w:tcPr>
            <w:tcW w:w="2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482CF" w14:textId="77777777" w:rsidR="0086500A" w:rsidRPr="0086500A" w:rsidRDefault="0086500A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86500A">
              <w:rPr>
                <w:rFonts w:ascii="Arial" w:hAnsi="Arial" w:cs="Arial"/>
                <w:sz w:val="28"/>
                <w:szCs w:val="28"/>
                <w:lang w:val="es-MX"/>
              </w:rPr>
              <w:t>0.7</w:t>
            </w:r>
          </w:p>
        </w:tc>
      </w:tr>
    </w:tbl>
    <w:p w14:paraId="112CEBE2" w14:textId="77777777" w:rsidR="0086500A" w:rsidRPr="0086500A" w:rsidRDefault="0086500A">
      <w:pPr>
        <w:rPr>
          <w:rFonts w:ascii="Arial" w:hAnsi="Arial" w:cs="Arial"/>
          <w:b/>
          <w:bCs/>
          <w:sz w:val="28"/>
          <w:szCs w:val="28"/>
        </w:rPr>
      </w:pPr>
    </w:p>
    <w:sectPr w:rsidR="0086500A" w:rsidRPr="008650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938"/>
    <w:rsid w:val="002C59BA"/>
    <w:rsid w:val="004A7402"/>
    <w:rsid w:val="0076059C"/>
    <w:rsid w:val="00787BAD"/>
    <w:rsid w:val="0086500A"/>
    <w:rsid w:val="00990B50"/>
    <w:rsid w:val="00BD4DCC"/>
    <w:rsid w:val="00D8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528FCA"/>
  <w15:chartTrackingRefBased/>
  <w15:docId w15:val="{B6F595D9-D630-4FEB-985E-6112C883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9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y morales</dc:creator>
  <cp:keywords/>
  <dc:description/>
  <cp:lastModifiedBy>D, Kirubasankari -</cp:lastModifiedBy>
  <cp:revision>3</cp:revision>
  <dcterms:created xsi:type="dcterms:W3CDTF">2025-02-14T21:46:00Z</dcterms:created>
  <dcterms:modified xsi:type="dcterms:W3CDTF">2025-05-2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4f852-c9d6-4a43-87c0-eab3137e7d5f</vt:lpwstr>
  </property>
</Properties>
</file>